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A7D2F" w14:textId="132A4F11" w:rsidR="00E17605" w:rsidRPr="00555154" w:rsidRDefault="00E17605" w:rsidP="00E17605">
      <w:pPr>
        <w:pStyle w:val="NoSpacing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1</w:t>
      </w:r>
      <w:r w:rsidRPr="00555154">
        <w:rPr>
          <w:b/>
          <w:lang w:val="en-US"/>
        </w:rPr>
        <w:t>: ATP biosensor, CFP and YFP constructs</w:t>
      </w:r>
    </w:p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427"/>
        <w:gridCol w:w="1973"/>
      </w:tblGrid>
      <w:tr w:rsidR="00E17605" w:rsidRPr="005A17BA" w14:paraId="303E16C0" w14:textId="77777777" w:rsidTr="00076001">
        <w:trPr>
          <w:trHeight w:val="300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17B9F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Plasmid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04CDE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lang w:eastAsia="nl-NL"/>
              </w:rPr>
              <w:t>Origin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B1ACC6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Localization</w:t>
            </w:r>
          </w:p>
        </w:tc>
      </w:tr>
      <w:tr w:rsidR="00E17605" w:rsidRPr="005A17BA" w14:paraId="4C01E30D" w14:textId="77777777" w:rsidTr="00076001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901A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pcDNA-ateam1.0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12CE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lang w:val="en-US" w:eastAsia="nl-NL"/>
              </w:rPr>
              <w:t xml:space="preserve">Gift </w:t>
            </w:r>
            <w:r w:rsidRPr="00AC4B9C">
              <w:rPr>
                <w:lang w:val="en-US"/>
              </w:rPr>
              <w:t>Imamur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4F1C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Cytosol</w:t>
            </w:r>
          </w:p>
        </w:tc>
      </w:tr>
      <w:tr w:rsidR="00E17605" w:rsidRPr="005A17BA" w14:paraId="7FB5DD5F" w14:textId="77777777" w:rsidTr="00076001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498D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pcDNA-mitAT1.03 (pcDNA-CoxVIII2-AT1.03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B2A4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lang w:val="en-US" w:eastAsia="nl-NL"/>
              </w:rPr>
              <w:t xml:space="preserve">Gift </w:t>
            </w:r>
            <w:r w:rsidRPr="00AC4B9C">
              <w:rPr>
                <w:lang w:val="en-US"/>
              </w:rPr>
              <w:t>Imamur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0056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Mitochondria</w:t>
            </w:r>
          </w:p>
        </w:tc>
      </w:tr>
      <w:tr w:rsidR="00E17605" w:rsidRPr="005A17BA" w14:paraId="4593A21F" w14:textId="77777777" w:rsidTr="00076001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88B5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pcDNA-Ateam</w:t>
            </w:r>
            <w:proofErr w:type="spellEnd"/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.03 R122K-R126K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8A0D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lang w:val="en-US" w:eastAsia="nl-NL"/>
              </w:rPr>
              <w:t xml:space="preserve">Gift </w:t>
            </w:r>
            <w:r w:rsidRPr="00AC4B9C">
              <w:rPr>
                <w:lang w:val="en-US"/>
              </w:rPr>
              <w:t>Imamur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1022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Cytosol</w:t>
            </w:r>
          </w:p>
        </w:tc>
      </w:tr>
      <w:tr w:rsidR="00E17605" w:rsidRPr="005A17BA" w14:paraId="42CF7DC6" w14:textId="77777777" w:rsidTr="00076001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5AD3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color w:val="000000"/>
                <w:lang w:val="en-US" w:eastAsia="nl-NL"/>
              </w:rPr>
              <w:t>pECFP-C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2925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AC4B9C">
              <w:rPr>
                <w:rFonts w:ascii="Calibri" w:eastAsia="Times New Roman" w:hAnsi="Calibri" w:cs="Calibri"/>
                <w:lang w:val="en-US" w:eastAsia="nl-NL"/>
              </w:rPr>
              <w:t>Clonetech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37C5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Cytosol</w:t>
            </w:r>
          </w:p>
        </w:tc>
      </w:tr>
      <w:tr w:rsidR="00E17605" w:rsidRPr="005A17BA" w14:paraId="15D65BFA" w14:textId="77777777" w:rsidTr="00076001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C7D" w14:textId="77777777" w:rsidR="00E17605" w:rsidRPr="005A17BA" w:rsidRDefault="00E17605" w:rsidP="0007600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C4B9C">
              <w:rPr>
                <w:rFonts w:ascii="Calibri" w:eastAsia="Times New Roman" w:hAnsi="Calibri" w:cs="Calibri"/>
                <w:color w:val="000000"/>
                <w:lang w:val="en-US" w:eastAsia="nl-NL"/>
              </w:rPr>
              <w:t>pEYFP-C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6CCC" w14:textId="77777777" w:rsidR="00E17605" w:rsidRPr="00AC4B9C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AC4B9C">
              <w:rPr>
                <w:rFonts w:ascii="Calibri" w:eastAsia="Times New Roman" w:hAnsi="Calibri" w:cs="Calibri"/>
                <w:lang w:val="en-US" w:eastAsia="nl-NL"/>
              </w:rPr>
              <w:t>Clonetech</w:t>
            </w:r>
            <w:proofErr w:type="spellEnd"/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893B" w14:textId="77777777" w:rsidR="00E17605" w:rsidRPr="005A17BA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A17BA">
              <w:rPr>
                <w:rFonts w:ascii="Calibri" w:eastAsia="Times New Roman" w:hAnsi="Calibri" w:cs="Calibri"/>
                <w:color w:val="000000"/>
                <w:lang w:val="en-US" w:eastAsia="nl-NL"/>
              </w:rPr>
              <w:t>Cytosol</w:t>
            </w:r>
          </w:p>
        </w:tc>
      </w:tr>
    </w:tbl>
    <w:p w14:paraId="5B933A7E" w14:textId="77777777" w:rsidR="00E17605" w:rsidRDefault="00E17605" w:rsidP="00E17605">
      <w:pPr>
        <w:pStyle w:val="NoSpacing"/>
      </w:pPr>
    </w:p>
    <w:p w14:paraId="3A37E836" w14:textId="7E54AE69" w:rsidR="00E17605" w:rsidRPr="00555154" w:rsidRDefault="00E17605" w:rsidP="00E17605">
      <w:pPr>
        <w:pStyle w:val="NoSpacing"/>
        <w:rPr>
          <w:b/>
          <w:lang w:val="en-US"/>
        </w:rPr>
      </w:pPr>
      <w:r>
        <w:rPr>
          <w:b/>
          <w:lang w:val="en-US"/>
        </w:rPr>
        <w:t>Supplementary table 2</w:t>
      </w:r>
      <w:r w:rsidRPr="00555154">
        <w:rPr>
          <w:b/>
          <w:lang w:val="en-US"/>
        </w:rPr>
        <w:t xml:space="preserve">: </w:t>
      </w:r>
      <w:proofErr w:type="spellStart"/>
      <w:r w:rsidR="006D0C79">
        <w:rPr>
          <w:b/>
          <w:lang w:val="en-US"/>
        </w:rPr>
        <w:t>TempO-S</w:t>
      </w:r>
      <w:r>
        <w:rPr>
          <w:b/>
          <w:lang w:val="en-US"/>
        </w:rPr>
        <w:t>eq</w:t>
      </w:r>
      <w:proofErr w:type="spellEnd"/>
      <w:r>
        <w:rPr>
          <w:b/>
          <w:lang w:val="en-US"/>
        </w:rPr>
        <w:t xml:space="preserve"> Probe list</w:t>
      </w:r>
    </w:p>
    <w:p w14:paraId="0DD443CD" w14:textId="3B0E658C" w:rsidR="00E17605" w:rsidRPr="004C1234" w:rsidRDefault="004C1234" w:rsidP="00E17605">
      <w:pPr>
        <w:pStyle w:val="NoSpacing"/>
        <w:rPr>
          <w:lang w:val="en-US"/>
        </w:rPr>
      </w:pPr>
      <w:r>
        <w:rPr>
          <w:lang w:val="en-US"/>
        </w:rPr>
        <w:t xml:space="preserve">Table depicting all probes in the S1500++ with information concerning the related gene name, </w:t>
      </w:r>
      <w:proofErr w:type="spellStart"/>
      <w:r>
        <w:rPr>
          <w:lang w:val="en-US"/>
        </w:rPr>
        <w:t>EnsemblID</w:t>
      </w:r>
      <w:proofErr w:type="spellEnd"/>
      <w:r>
        <w:rPr>
          <w:lang w:val="en-US"/>
        </w:rPr>
        <w:t xml:space="preserve">, and if they were in the original S1500 </w:t>
      </w:r>
      <w:r>
        <w:rPr>
          <w:color w:val="FF0000"/>
          <w:lang w:val="en-US"/>
        </w:rPr>
        <w:t>[Mav 2018]</w:t>
      </w:r>
      <w:r>
        <w:rPr>
          <w:lang w:val="en-US"/>
        </w:rPr>
        <w:t>.</w:t>
      </w:r>
    </w:p>
    <w:p w14:paraId="324327C3" w14:textId="77777777" w:rsidR="00A5341D" w:rsidRDefault="00A5341D" w:rsidP="00E17605">
      <w:pPr>
        <w:pStyle w:val="NoSpacing"/>
        <w:rPr>
          <w:b/>
          <w:lang w:val="en-US"/>
        </w:rPr>
      </w:pPr>
    </w:p>
    <w:p w14:paraId="2339BD55" w14:textId="77777777" w:rsidR="00E17605" w:rsidRPr="002B5233" w:rsidRDefault="00E17605" w:rsidP="00E17605">
      <w:pPr>
        <w:pStyle w:val="NoSpacing"/>
        <w:rPr>
          <w:b/>
          <w:lang w:val="en-US"/>
        </w:rPr>
      </w:pPr>
      <w:r>
        <w:rPr>
          <w:b/>
          <w:lang w:val="en-US"/>
        </w:rPr>
        <w:t>Supplementary t</w:t>
      </w:r>
      <w:r w:rsidRPr="002B5233">
        <w:rPr>
          <w:b/>
          <w:lang w:val="en-US"/>
        </w:rPr>
        <w:t xml:space="preserve">able </w:t>
      </w:r>
      <w:r>
        <w:rPr>
          <w:b/>
          <w:lang w:val="en-US"/>
        </w:rPr>
        <w:t>3</w:t>
      </w:r>
      <w:r w:rsidRPr="002B5233">
        <w:rPr>
          <w:b/>
          <w:lang w:val="en-US"/>
        </w:rPr>
        <w:t xml:space="preserve">: </w:t>
      </w:r>
      <w:r>
        <w:rPr>
          <w:b/>
          <w:lang w:val="en-US"/>
        </w:rPr>
        <w:t>RT-qPCR</w:t>
      </w:r>
      <w:r w:rsidRPr="002B5233">
        <w:rPr>
          <w:b/>
          <w:lang w:val="en-US"/>
        </w:rPr>
        <w:t xml:space="preserve"> primers</w:t>
      </w:r>
    </w:p>
    <w:tbl>
      <w:tblPr>
        <w:tblW w:w="5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60"/>
        <w:gridCol w:w="2860"/>
      </w:tblGrid>
      <w:tr w:rsidR="00E17605" w:rsidRPr="005A17BA" w14:paraId="4EB2E327" w14:textId="77777777" w:rsidTr="00076001">
        <w:trPr>
          <w:trHeight w:val="7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211FA5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Gene symbo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7FEDF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orward (F)/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9634A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quence</w:t>
            </w:r>
          </w:p>
        </w:tc>
      </w:tr>
      <w:tr w:rsidR="00E17605" w:rsidRPr="005A17BA" w14:paraId="72EB9A4C" w14:textId="77777777" w:rsidTr="00076001">
        <w:trPr>
          <w:trHeight w:val="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C11DC5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9FD6CB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Reverse (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02DD9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E17605" w:rsidRPr="005A17BA" w14:paraId="6B6E8141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45DA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rp44/MPC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99EF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2238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TACAGGGTTTATTTGGTCAAG</w:t>
            </w:r>
          </w:p>
        </w:tc>
      </w:tr>
      <w:tr w:rsidR="00E17605" w:rsidRPr="005A17BA" w14:paraId="6DF8074E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7C53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2A3B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E7A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ATACGAAAAAGCTGAGAGG</w:t>
            </w:r>
          </w:p>
        </w:tc>
      </w:tr>
      <w:tr w:rsidR="00E17605" w:rsidRPr="005A17BA" w14:paraId="331AF65E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22E3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DC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3981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D7F0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TGTAAATCACCTTCTGAGC</w:t>
            </w:r>
          </w:p>
        </w:tc>
      </w:tr>
      <w:tr w:rsidR="00E17605" w:rsidRPr="005A17BA" w14:paraId="6D59EA55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485F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1E49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8BB9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TCATCCTGTTACCATCAAC</w:t>
            </w:r>
          </w:p>
        </w:tc>
      </w:tr>
      <w:tr w:rsidR="00E17605" w:rsidRPr="005A17BA" w14:paraId="7F59633F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AC94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yp3a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7153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4288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TCCTCTATCTATATGGGACC</w:t>
            </w:r>
          </w:p>
        </w:tc>
      </w:tr>
      <w:tr w:rsidR="00E17605" w:rsidRPr="005A17BA" w14:paraId="034C66CB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43B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B727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2417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TACGTTCCCCACATTTTTC</w:t>
            </w:r>
          </w:p>
        </w:tc>
      </w:tr>
      <w:tr w:rsidR="00E17605" w:rsidRPr="005A17BA" w14:paraId="265F765D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475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CAF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6482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D56C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CTTATCATATCCGAGCTG</w:t>
            </w:r>
          </w:p>
        </w:tc>
      </w:tr>
      <w:tr w:rsidR="00E17605" w:rsidRPr="005A17BA" w14:paraId="2AD185BA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975E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2DD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73A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TAAGTGTTGCCAAAAAGAG</w:t>
            </w:r>
          </w:p>
        </w:tc>
      </w:tr>
      <w:tr w:rsidR="00E17605" w:rsidRPr="005A17BA" w14:paraId="5AAAB937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F940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DD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ED70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855B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CTGCAGGAATCAAAAATTG</w:t>
            </w:r>
          </w:p>
        </w:tc>
      </w:tr>
      <w:tr w:rsidR="00E17605" w:rsidRPr="005A17BA" w14:paraId="78F5BFA0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65EB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DAA3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7920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ACCCTCTGGATAACTTTG</w:t>
            </w:r>
          </w:p>
        </w:tc>
      </w:tr>
      <w:tr w:rsidR="00E17605" w:rsidRPr="005A17BA" w14:paraId="2D914BF8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58D6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KLHL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B905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642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AAGTATATGTTGTCGGTGG</w:t>
            </w:r>
          </w:p>
        </w:tc>
      </w:tr>
      <w:tr w:rsidR="00E17605" w:rsidRPr="005A17BA" w14:paraId="5155FA10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2257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34C0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9F17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GTATTATCATCAGGTCCTCC</w:t>
            </w:r>
          </w:p>
        </w:tc>
      </w:tr>
      <w:tr w:rsidR="00E17605" w:rsidRPr="005A17BA" w14:paraId="09C69677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274E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S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FF8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3E65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CATCACCTATGACACCCTC</w:t>
            </w:r>
          </w:p>
        </w:tc>
      </w:tr>
      <w:tr w:rsidR="00E17605" w:rsidRPr="005A17BA" w14:paraId="32095FE2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0AAE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7893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5E32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GCCGCTCCTCTTAATG</w:t>
            </w:r>
          </w:p>
        </w:tc>
      </w:tr>
      <w:tr w:rsidR="00E17605" w:rsidRPr="005A17BA" w14:paraId="5B0CE06E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3207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PFP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FC1C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C441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ATTTGTGTGCTGGGAATAAG</w:t>
            </w:r>
          </w:p>
        </w:tc>
      </w:tr>
      <w:tr w:rsidR="00E17605" w:rsidRPr="005A17BA" w14:paraId="6759F3FF" w14:textId="77777777" w:rsidTr="00076001">
        <w:trPr>
          <w:trHeight w:val="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EAE" w14:textId="77777777" w:rsidR="00E17605" w:rsidRPr="00555154" w:rsidRDefault="00E17605" w:rsidP="00076001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A035" w14:textId="77777777" w:rsidR="00E17605" w:rsidRPr="00555154" w:rsidRDefault="00E17605" w:rsidP="0007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788" w14:textId="77777777" w:rsidR="00E17605" w:rsidRPr="00555154" w:rsidRDefault="00E17605" w:rsidP="00076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5515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GGAATCCTGTGCTCAAAATC</w:t>
            </w:r>
          </w:p>
        </w:tc>
      </w:tr>
    </w:tbl>
    <w:p w14:paraId="00F26471" w14:textId="77777777" w:rsidR="00363A06" w:rsidRDefault="00363A06" w:rsidP="005A17BA">
      <w:pPr>
        <w:pStyle w:val="NoSpacing"/>
      </w:pPr>
    </w:p>
    <w:sectPr w:rsidR="00363A06" w:rsidSect="00E17605">
      <w:pgSz w:w="11906" w:h="16838"/>
      <w:pgMar w:top="1134" w:right="1134" w:bottom="992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7BA"/>
    <w:rsid w:val="000C24C3"/>
    <w:rsid w:val="000E3A0E"/>
    <w:rsid w:val="00117914"/>
    <w:rsid w:val="00122C47"/>
    <w:rsid w:val="00142C3E"/>
    <w:rsid w:val="001C5287"/>
    <w:rsid w:val="00213228"/>
    <w:rsid w:val="0025236B"/>
    <w:rsid w:val="00266888"/>
    <w:rsid w:val="002915EA"/>
    <w:rsid w:val="002B5233"/>
    <w:rsid w:val="002E1D0F"/>
    <w:rsid w:val="002F2C80"/>
    <w:rsid w:val="00363A06"/>
    <w:rsid w:val="003C2411"/>
    <w:rsid w:val="004850BE"/>
    <w:rsid w:val="004B39EA"/>
    <w:rsid w:val="004C1234"/>
    <w:rsid w:val="00555154"/>
    <w:rsid w:val="005A17BA"/>
    <w:rsid w:val="00615CAD"/>
    <w:rsid w:val="00674A4C"/>
    <w:rsid w:val="006D0C79"/>
    <w:rsid w:val="006E17FD"/>
    <w:rsid w:val="00770154"/>
    <w:rsid w:val="00796930"/>
    <w:rsid w:val="00875982"/>
    <w:rsid w:val="008B5418"/>
    <w:rsid w:val="008D4B6D"/>
    <w:rsid w:val="00916106"/>
    <w:rsid w:val="00926595"/>
    <w:rsid w:val="00927865"/>
    <w:rsid w:val="00A5341D"/>
    <w:rsid w:val="00AC4B9C"/>
    <w:rsid w:val="00AE77E4"/>
    <w:rsid w:val="00C85936"/>
    <w:rsid w:val="00CE6601"/>
    <w:rsid w:val="00D05D21"/>
    <w:rsid w:val="00E17605"/>
    <w:rsid w:val="00F6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B4AC0"/>
  <w15:chartTrackingRefBased/>
  <w15:docId w15:val="{6EDC68DB-E8A6-4C82-A73D-B8EDC0E4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7BA"/>
    <w:pPr>
      <w:spacing w:after="0" w:line="240" w:lineRule="auto"/>
    </w:pPr>
  </w:style>
  <w:style w:type="table" w:styleId="TableGrid">
    <w:name w:val="Table Grid"/>
    <w:basedOn w:val="TableNormal"/>
    <w:uiPriority w:val="59"/>
    <w:rsid w:val="0055515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15CAD"/>
  </w:style>
  <w:style w:type="character" w:styleId="CommentReference">
    <w:name w:val="annotation reference"/>
    <w:basedOn w:val="DefaultParagraphFont"/>
    <w:uiPriority w:val="99"/>
    <w:semiHidden/>
    <w:unhideWhenUsed/>
    <w:qFormat/>
    <w:rsid w:val="0012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22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22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C4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32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, W. van der</dc:creator>
  <cp:keywords/>
  <dc:description/>
  <cp:lastModifiedBy>Navien</cp:lastModifiedBy>
  <cp:revision>18</cp:revision>
  <dcterms:created xsi:type="dcterms:W3CDTF">2021-07-04T14:27:00Z</dcterms:created>
  <dcterms:modified xsi:type="dcterms:W3CDTF">2021-09-14T05:48:00Z</dcterms:modified>
</cp:coreProperties>
</file>